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D8873" w14:textId="66F596D3" w:rsidR="00D73C91" w:rsidRPr="00D73C91" w:rsidRDefault="00D73C91">
      <w:pPr>
        <w:rPr>
          <w:rFonts w:asciiTheme="majorBidi" w:hAnsiTheme="majorBidi" w:cstheme="majorBidi"/>
          <w:b/>
          <w:bCs/>
        </w:rPr>
      </w:pPr>
      <w:r w:rsidRPr="00D73C91">
        <w:rPr>
          <w:rFonts w:asciiTheme="majorBidi" w:hAnsiTheme="majorBidi" w:cstheme="majorBidi"/>
          <w:b/>
          <w:bCs/>
        </w:rPr>
        <w:t xml:space="preserve">Additional file </w:t>
      </w:r>
      <w:r w:rsidR="00210397">
        <w:rPr>
          <w:rFonts w:asciiTheme="majorBidi" w:hAnsiTheme="majorBidi" w:cstheme="majorBidi"/>
          <w:b/>
          <w:bCs/>
        </w:rPr>
        <w:t>3</w:t>
      </w:r>
      <w:bookmarkStart w:id="0" w:name="_GoBack"/>
      <w:bookmarkEnd w:id="0"/>
      <w:r w:rsidRPr="00D73C91">
        <w:rPr>
          <w:rFonts w:asciiTheme="majorBidi" w:hAnsiTheme="majorBidi" w:cstheme="majorBidi"/>
          <w:b/>
          <w:bCs/>
        </w:rPr>
        <w:t>: GRAS original 13 items</w:t>
      </w:r>
      <w:r w:rsidR="002B2A29">
        <w:rPr>
          <w:rFonts w:asciiTheme="majorBidi" w:hAnsiTheme="majorBidi" w:cstheme="majorBidi"/>
          <w:b/>
          <w:bCs/>
        </w:rPr>
        <w:t xml:space="preserve"> with face and content validity resul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8430"/>
        <w:gridCol w:w="515"/>
      </w:tblGrid>
      <w:tr w:rsidR="002B337E" w14:paraId="7C57AA00" w14:textId="4BA78349" w:rsidTr="002B2A29">
        <w:trPr>
          <w:cantSplit/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AECB57" w14:textId="77777777" w:rsidR="002B337E" w:rsidRDefault="002B337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5BB9183" w14:textId="77777777" w:rsidR="002B337E" w:rsidRDefault="002B337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4646ADF" w14:textId="04C62FA8" w:rsidR="002B337E" w:rsidRDefault="002B337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VR</w:t>
            </w:r>
          </w:p>
        </w:tc>
      </w:tr>
      <w:tr w:rsidR="00C96343" w14:paraId="4491D9B7" w14:textId="39E5AC05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CBEE0F" w14:textId="77777777" w:rsidR="00C96343" w:rsidRDefault="00C963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78A0BF" w14:textId="77777777" w:rsidR="00C96343" w:rsidRDefault="00C963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o you discontinue your physical therapy session because of other commitment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051090" w14:textId="12CC8AD8" w:rsidR="00C96343" w:rsidRDefault="00C963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</w:t>
            </w:r>
            <w:r w:rsidR="00753175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C96343" w14:paraId="612F7080" w14:textId="4C59287F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5A0A76" w14:textId="77777777" w:rsidR="00C96343" w:rsidRDefault="00C963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50278F" w14:textId="77777777" w:rsidR="00C96343" w:rsidRDefault="00C963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o you discontinue your physical therapy session because you cannot manage tim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737538" w14:textId="5C54E241" w:rsidR="00C96343" w:rsidRDefault="00C9634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4</w:t>
            </w:r>
          </w:p>
        </w:tc>
      </w:tr>
      <w:tr w:rsidR="00C96343" w14:paraId="23FEDC42" w14:textId="4F649A18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309530" w14:textId="5E65F23D" w:rsidR="00C96343" w:rsidRPr="00600134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600134">
              <w:rPr>
                <w:rFonts w:asciiTheme="majorBidi" w:hAnsiTheme="majorBidi" w:cstheme="majorBidi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D83891" w14:textId="236C52B2" w:rsidR="00C96343" w:rsidRPr="00600134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600134">
              <w:rPr>
                <w:rFonts w:asciiTheme="majorBidi" w:hAnsiTheme="majorBidi" w:cstheme="majorBidi"/>
              </w:rPr>
              <w:t>Do you discontinue your physical therapy session because or your job?</w:t>
            </w:r>
            <w:r w:rsidR="00600134" w:rsidRPr="0060013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785FC3" w14:textId="251830AB" w:rsidR="00C96343" w:rsidRPr="00600134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600134">
              <w:rPr>
                <w:rFonts w:asciiTheme="majorBidi" w:hAnsiTheme="majorBidi" w:cstheme="majorBidi"/>
              </w:rPr>
              <w:t>0.41</w:t>
            </w:r>
          </w:p>
        </w:tc>
      </w:tr>
      <w:tr w:rsidR="005C2AAE" w:rsidRPr="005C2AAE" w14:paraId="276CC967" w14:textId="61FE9BE5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F8C475" w14:textId="5D8FEA5F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95B5D0" w14:textId="7B706F57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Do you discontinue your physical therapy session because you have to stay home after work?</w:t>
            </w:r>
            <w:r w:rsidR="00600134" w:rsidRPr="005C2AAE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AF9B25" w14:textId="0317F5D8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5</w:t>
            </w:r>
            <w:r w:rsidR="00753175" w:rsidRPr="005C2AAE">
              <w:rPr>
                <w:rFonts w:asciiTheme="majorBidi" w:hAnsiTheme="majorBidi" w:cstheme="majorBidi"/>
              </w:rPr>
              <w:t>5</w:t>
            </w:r>
          </w:p>
        </w:tc>
      </w:tr>
      <w:tr w:rsidR="005C2AAE" w:rsidRPr="005C2AAE" w14:paraId="1BA3974D" w14:textId="0EDFDD6B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FBBD6F" w14:textId="40A4A93D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9F35F3" w14:textId="77777777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Do you discontinue your physical therapy session when you feel well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3E18D4" w14:textId="58B5FF6B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94</w:t>
            </w:r>
          </w:p>
        </w:tc>
      </w:tr>
      <w:tr w:rsidR="005C2AAE" w:rsidRPr="005C2AAE" w14:paraId="1BC200E7" w14:textId="124B5762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F02ED9" w14:textId="1D111C97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315CD6" w14:textId="4AEBC0E3" w:rsidR="00616D8C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Do you discontinue your physical therapy session due to excessive pain</w:t>
            </w:r>
            <w:r w:rsidR="00616D8C" w:rsidRPr="005C2AAE">
              <w:rPr>
                <w:rFonts w:asciiTheme="majorBidi" w:hAnsiTheme="majorBidi" w:cstheme="majorBidi"/>
              </w:rPr>
              <w:t>?</w:t>
            </w:r>
            <w:r w:rsidR="00CE60F7" w:rsidRPr="005C2AAE">
              <w:rPr>
                <w:rFonts w:asciiTheme="majorBidi" w:hAnsiTheme="majorBidi" w:cstheme="majorBidi"/>
              </w:rPr>
              <w:t>**</w:t>
            </w:r>
          </w:p>
          <w:p w14:paraId="32423EC8" w14:textId="10ECBC80" w:rsidR="00C96343" w:rsidRPr="005C2AAE" w:rsidRDefault="00616D8C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  <w:i/>
                <w:iCs/>
              </w:rPr>
              <w:t xml:space="preserve">Do you discontinue your physical therapy session due to excessive pain </w:t>
            </w:r>
            <w:r w:rsidR="00792AE9" w:rsidRPr="005C2AAE">
              <w:rPr>
                <w:rFonts w:asciiTheme="majorBidi" w:hAnsiTheme="majorBidi" w:cstheme="majorBidi"/>
                <w:i/>
                <w:iCs/>
              </w:rPr>
              <w:t>caused by its intervention</w:t>
            </w:r>
            <w:r w:rsidR="00C96343" w:rsidRPr="005C2AAE">
              <w:rPr>
                <w:rFonts w:asciiTheme="majorBidi" w:hAnsiTheme="majorBidi" w:cstheme="majorBidi"/>
                <w:i/>
                <w:iCs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640053" w14:textId="7ECD463B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87</w:t>
            </w:r>
          </w:p>
        </w:tc>
      </w:tr>
      <w:tr w:rsidR="005C2AAE" w:rsidRPr="005C2AAE" w14:paraId="38861B76" w14:textId="6A6D530E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4592DE" w14:textId="030BCA90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205C6A" w14:textId="5E7CF92F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Do you discontinue your physical therapy session because you feel that it is not helping your condition?</w:t>
            </w:r>
            <w:r w:rsidR="00600134" w:rsidRPr="005C2AAE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18374B" w14:textId="4B688089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3</w:t>
            </w:r>
            <w:r w:rsidR="00753175" w:rsidRPr="005C2AAE">
              <w:rPr>
                <w:rFonts w:asciiTheme="majorBidi" w:hAnsiTheme="majorBidi" w:cstheme="majorBidi"/>
              </w:rPr>
              <w:t>3</w:t>
            </w:r>
          </w:p>
        </w:tc>
      </w:tr>
      <w:tr w:rsidR="005C2AAE" w:rsidRPr="005C2AAE" w14:paraId="0B7851E7" w14:textId="5F0E3812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EC5C1D" w14:textId="526337EC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967E4E" w14:textId="2B6BB7F5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Do you discontinue your physical therapy session because it is expensive?</w:t>
            </w:r>
            <w:r w:rsidR="00600134" w:rsidRPr="005C2AAE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8A063F" w14:textId="2E27E427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</w:t>
            </w:r>
            <w:r w:rsidR="00753175" w:rsidRPr="005C2AAE">
              <w:rPr>
                <w:rFonts w:asciiTheme="majorBidi" w:hAnsiTheme="majorBidi" w:cstheme="majorBidi"/>
              </w:rPr>
              <w:t>33</w:t>
            </w:r>
          </w:p>
        </w:tc>
      </w:tr>
      <w:tr w:rsidR="005C2AAE" w:rsidRPr="005C2AAE" w14:paraId="61278990" w14:textId="2D1E7475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A950A4" w14:textId="24C1F4C5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9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87A2A9" w14:textId="77777777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Do you discontinue your physical therapy session because you find it difficult to pay treatment cos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66709E" w14:textId="47D9C19C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99</w:t>
            </w:r>
          </w:p>
        </w:tc>
      </w:tr>
      <w:tr w:rsidR="005C2AAE" w:rsidRPr="005C2AAE" w14:paraId="55311ABC" w14:textId="68FB1525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D54476" w14:textId="21E51318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B032F7" w14:textId="77777777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Do you discontinue your physical therapy session because it is not worth the amount of money that you had spen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670BAE" w14:textId="0F04068F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8</w:t>
            </w:r>
          </w:p>
        </w:tc>
      </w:tr>
      <w:tr w:rsidR="005C2AAE" w:rsidRPr="005C2AAE" w14:paraId="7D3E26B0" w14:textId="2337C085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DB71D7" w14:textId="4DC3CBFC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11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041D15" w14:textId="181B2E1D" w:rsidR="003569C0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In the last month, did you skip your session due to unavailability of caregiver?</w:t>
            </w:r>
            <w:r w:rsidR="00CE60F7" w:rsidRPr="005C2AAE">
              <w:rPr>
                <w:rFonts w:asciiTheme="majorBidi" w:hAnsiTheme="majorBidi" w:cstheme="majorBidi"/>
              </w:rPr>
              <w:t>**</w:t>
            </w:r>
            <w:r w:rsidR="003569C0" w:rsidRPr="005C2AAE">
              <w:rPr>
                <w:rFonts w:asciiTheme="majorBidi" w:hAnsiTheme="majorBidi" w:cstheme="majorBidi"/>
              </w:rPr>
              <w:t xml:space="preserve"> </w:t>
            </w:r>
          </w:p>
          <w:p w14:paraId="18AB3341" w14:textId="3A38D1A3" w:rsidR="00C96343" w:rsidRPr="005C2AAE" w:rsidRDefault="003569C0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5C2AAE">
              <w:rPr>
                <w:rFonts w:asciiTheme="majorBidi" w:hAnsiTheme="majorBidi" w:cstheme="majorBidi"/>
                <w:i/>
                <w:iCs/>
              </w:rPr>
              <w:t xml:space="preserve">In the last month, did you skip your session when your caregiver (house driver, maid, nurse) was not available to accompany </w:t>
            </w:r>
            <w:r w:rsidR="00750804" w:rsidRPr="005C2AAE">
              <w:rPr>
                <w:rFonts w:asciiTheme="majorBidi" w:hAnsiTheme="majorBidi" w:cstheme="majorBidi"/>
                <w:i/>
                <w:iCs/>
              </w:rPr>
              <w:t xml:space="preserve">you </w:t>
            </w:r>
            <w:r w:rsidRPr="005C2AAE">
              <w:rPr>
                <w:rFonts w:asciiTheme="majorBidi" w:hAnsiTheme="majorBidi" w:cstheme="majorBidi"/>
                <w:i/>
                <w:iCs/>
              </w:rPr>
              <w:t>to clinic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E16B89" w14:textId="379DBE1C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99</w:t>
            </w:r>
          </w:p>
        </w:tc>
      </w:tr>
      <w:tr w:rsidR="005C2AAE" w:rsidRPr="005C2AAE" w14:paraId="26135B95" w14:textId="5EE7299B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5F17BC" w14:textId="39122EDA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12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8D7691" w14:textId="084E252C" w:rsidR="00AB1EEF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In the last month, did you skip your session due to unavailability of physical therapist?</w:t>
            </w:r>
            <w:r w:rsidR="00CE60F7" w:rsidRPr="005C2AAE">
              <w:rPr>
                <w:rFonts w:asciiTheme="majorBidi" w:hAnsiTheme="majorBidi" w:cstheme="majorBidi"/>
              </w:rPr>
              <w:t>**</w:t>
            </w:r>
            <w:r w:rsidR="00AB1EEF" w:rsidRPr="005C2AAE">
              <w:rPr>
                <w:rFonts w:asciiTheme="majorBidi" w:hAnsiTheme="majorBidi" w:cstheme="majorBidi"/>
              </w:rPr>
              <w:t xml:space="preserve"> </w:t>
            </w:r>
          </w:p>
          <w:p w14:paraId="5F1E736B" w14:textId="111959F7" w:rsidR="00C96343" w:rsidRPr="005C2AAE" w:rsidRDefault="00AB1EEF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5C2AAE">
              <w:rPr>
                <w:rFonts w:asciiTheme="majorBidi" w:hAnsiTheme="majorBidi" w:cstheme="majorBidi"/>
                <w:i/>
                <w:iCs/>
              </w:rPr>
              <w:t>In the last month, did you skip your session when your physical therapist was not available</w:t>
            </w:r>
            <w:r w:rsidR="00CE60F7" w:rsidRPr="005C2AAE">
              <w:rPr>
                <w:rFonts w:asciiTheme="majorBidi" w:hAnsiTheme="majorBidi" w:cstheme="majorBidi"/>
                <w:i/>
                <w:iCs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33FA0B" w14:textId="68A07F6D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96</w:t>
            </w:r>
          </w:p>
        </w:tc>
      </w:tr>
      <w:tr w:rsidR="005C2AAE" w:rsidRPr="005C2AAE" w14:paraId="351EACEF" w14:textId="160C76ED" w:rsidTr="00C9634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F1BC26" w14:textId="42D9F620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13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CBF910" w14:textId="47F8B605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In the last month, did you skip your session due to unavailability of your family?</w:t>
            </w:r>
            <w:r w:rsidR="00600134" w:rsidRPr="005C2AAE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3B3065" w14:textId="493F0C6D" w:rsidR="00C96343" w:rsidRPr="005C2AAE" w:rsidRDefault="00C96343" w:rsidP="00C709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</w:rPr>
            </w:pPr>
            <w:r w:rsidRPr="005C2AAE">
              <w:rPr>
                <w:rFonts w:asciiTheme="majorBidi" w:hAnsiTheme="majorBidi" w:cstheme="majorBidi"/>
              </w:rPr>
              <w:t>0.3</w:t>
            </w:r>
            <w:r w:rsidR="00753175" w:rsidRPr="005C2AAE">
              <w:rPr>
                <w:rFonts w:asciiTheme="majorBidi" w:hAnsiTheme="majorBidi" w:cstheme="majorBidi"/>
              </w:rPr>
              <w:t>3</w:t>
            </w:r>
          </w:p>
        </w:tc>
      </w:tr>
      <w:tr w:rsidR="005C2AAE" w:rsidRPr="005C2AAE" w14:paraId="47218255" w14:textId="77777777" w:rsidTr="00183F61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640505" w14:textId="78F62F59" w:rsidR="002B0FB1" w:rsidRPr="005C2AAE" w:rsidRDefault="002B0FB1" w:rsidP="002B0FB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i/>
                <w:iCs/>
              </w:rPr>
            </w:pPr>
            <w:r w:rsidRPr="005C2AAE">
              <w:rPr>
                <w:rFonts w:asciiTheme="majorBidi" w:hAnsiTheme="majorBidi" w:cstheme="majorBidi"/>
                <w:i/>
                <w:iCs/>
              </w:rPr>
              <w:t>* = removed, ** = modified</w:t>
            </w:r>
          </w:p>
        </w:tc>
      </w:tr>
    </w:tbl>
    <w:p w14:paraId="19F1B996" w14:textId="77777777" w:rsidR="00DA3CE2" w:rsidRPr="005C2AAE" w:rsidRDefault="00DA3CE2"/>
    <w:sectPr w:rsidR="00DA3CE2" w:rsidRPr="005C2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FC0DD1"/>
    <w:multiLevelType w:val="hybridMultilevel"/>
    <w:tmpl w:val="BB96F8CC"/>
    <w:lvl w:ilvl="0" w:tplc="A4ACD30A">
      <w:numFmt w:val="bullet"/>
      <w:lvlText w:val=""/>
      <w:lvlJc w:val="left"/>
      <w:pPr>
        <w:ind w:left="4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5"/>
  </w:docVars>
  <w:rsids>
    <w:rsidRoot w:val="00680CDD"/>
    <w:rsid w:val="000640F5"/>
    <w:rsid w:val="00210397"/>
    <w:rsid w:val="002752EA"/>
    <w:rsid w:val="002B0FB1"/>
    <w:rsid w:val="002B2A29"/>
    <w:rsid w:val="002B337E"/>
    <w:rsid w:val="003569C0"/>
    <w:rsid w:val="004C5BC1"/>
    <w:rsid w:val="005C2AAE"/>
    <w:rsid w:val="00600134"/>
    <w:rsid w:val="00616D8C"/>
    <w:rsid w:val="00680CDD"/>
    <w:rsid w:val="00750804"/>
    <w:rsid w:val="00753175"/>
    <w:rsid w:val="00792AE9"/>
    <w:rsid w:val="00821BD3"/>
    <w:rsid w:val="00864053"/>
    <w:rsid w:val="009F7069"/>
    <w:rsid w:val="00A33538"/>
    <w:rsid w:val="00A92E5B"/>
    <w:rsid w:val="00AB1EEF"/>
    <w:rsid w:val="00C248C2"/>
    <w:rsid w:val="00C709D9"/>
    <w:rsid w:val="00C96343"/>
    <w:rsid w:val="00CE60F7"/>
    <w:rsid w:val="00D73C91"/>
    <w:rsid w:val="00DA3CE2"/>
    <w:rsid w:val="00DB7E0E"/>
    <w:rsid w:val="00EF2014"/>
    <w:rsid w:val="00FF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CB51A"/>
  <w15:chartTrackingRefBased/>
  <w15:docId w15:val="{B16C80C4-00E5-46E4-8AAB-4F7482AD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9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A33538"/>
    <w:pPr>
      <w:tabs>
        <w:tab w:val="right" w:pos="8270"/>
      </w:tabs>
      <w:spacing w:after="100" w:line="259" w:lineRule="auto"/>
      <w:ind w:left="288"/>
    </w:pPr>
    <w:rPr>
      <w:rFonts w:asciiTheme="majorBidi" w:hAnsiTheme="majorBidi"/>
    </w:rPr>
  </w:style>
  <w:style w:type="paragraph" w:styleId="ListParagraph">
    <w:name w:val="List Paragraph"/>
    <w:basedOn w:val="Normal"/>
    <w:uiPriority w:val="34"/>
    <w:qFormat/>
    <w:rsid w:val="002B0F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4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95</Words>
  <Characters>1401</Characters>
  <Application>Microsoft Office Word</Application>
  <DocSecurity>0</DocSecurity>
  <Lines>127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</dc:creator>
  <cp:keywords/>
  <dc:description/>
  <cp:lastModifiedBy>S3G_Reference_Citation_Sequence</cp:lastModifiedBy>
  <cp:revision>29</cp:revision>
  <dcterms:created xsi:type="dcterms:W3CDTF">2019-08-25T07:05:00Z</dcterms:created>
  <dcterms:modified xsi:type="dcterms:W3CDTF">2020-01-22T13:37:00Z</dcterms:modified>
</cp:coreProperties>
</file>